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ppendix S1. Search strategy used in Scopus, Pubmed, ISI Web of Knowledge and the Cochrane Librar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(NSAIDs OR indomethacin OR </w:t>
      </w:r>
      <w:r>
        <w:rPr>
          <w:rStyle w:val="Il"/>
          <w:lang w:val="en-GB"/>
        </w:rPr>
        <w:t>diclofenac</w:t>
      </w:r>
      <w:r>
        <w:rPr>
          <w:lang w:val="en-GB"/>
        </w:rPr>
        <w:t xml:space="preserve"> OR ibuprof* OR metamiz* OR pyrazolon* OR dypiron* OR aspirin* OR ketoprofen* OR naproxen OR ketorolac OR piroxicam OR meloxicam) AND pancreatiti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Il">
    <w:name w:val="il"/>
    <w:basedOn w:val="Tipusdelletraperdefectedelpar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11:44:00Z</dcterms:created>
  <dc:creator>ignasipuig</dc:creator>
  <dc:description/>
  <cp:keywords/>
  <dc:language>en-US</dc:language>
  <cp:lastModifiedBy>Ignasi Puig del Castillo</cp:lastModifiedBy>
  <dcterms:modified xsi:type="dcterms:W3CDTF">2014-03-09T21:58:00Z</dcterms:modified>
  <cp:revision>7</cp:revision>
  <dc:subject/>
  <dc:title/>
</cp:coreProperties>
</file>